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C66B1" w14:textId="77777777" w:rsidR="00806B9A" w:rsidRPr="007F21F7" w:rsidRDefault="00806B9A" w:rsidP="00806B9A">
      <w:pPr>
        <w:keepNext/>
        <w:rPr>
          <w:rFonts w:ascii="Calibri" w:hAnsi="Calibri" w:cs="Calibri"/>
        </w:rPr>
      </w:pPr>
      <w:r w:rsidRPr="007F21F7">
        <w:rPr>
          <w:rFonts w:ascii="Calibri" w:hAnsi="Calibri" w:cs="Calibri"/>
          <w:noProof/>
        </w:rPr>
        <w:drawing>
          <wp:inline distT="0" distB="0" distL="0" distR="0" wp14:anchorId="3637997F" wp14:editId="0E087CF9">
            <wp:extent cx="5731510" cy="4441825"/>
            <wp:effectExtent l="0" t="0" r="0" b="3175"/>
            <wp:docPr id="198309879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098795" name="Picture 198309879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C5437" w14:textId="77777777" w:rsidR="00806B9A" w:rsidRPr="007F21F7" w:rsidRDefault="00806B9A" w:rsidP="00806B9A">
      <w:pPr>
        <w:pStyle w:val="Caption"/>
        <w:outlineLvl w:val="1"/>
        <w:rPr>
          <w:rFonts w:ascii="Calibri" w:hAnsi="Calibri" w:cs="Calibri"/>
          <w:noProof/>
        </w:rPr>
      </w:pPr>
      <w:bookmarkStart w:id="0" w:name="_Toc228263862"/>
      <w:r w:rsidRPr="007F21F7">
        <w:rPr>
          <w:rFonts w:ascii="Calibri" w:hAnsi="Calibri" w:cs="Calibri"/>
        </w:rPr>
        <w:t xml:space="preserve">Supplementary Figure </w:t>
      </w:r>
      <w:r w:rsidRPr="007F21F7">
        <w:rPr>
          <w:rFonts w:ascii="Calibri" w:hAnsi="Calibri" w:cs="Calibri"/>
        </w:rPr>
        <w:fldChar w:fldCharType="begin"/>
      </w:r>
      <w:r w:rsidRPr="007F21F7">
        <w:rPr>
          <w:rFonts w:ascii="Calibri" w:hAnsi="Calibri" w:cs="Calibri"/>
        </w:rPr>
        <w:instrText xml:space="preserve"> SEQ Supplementary_Figure \* ARABIC </w:instrText>
      </w:r>
      <w:r w:rsidRPr="007F21F7"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6</w:t>
      </w:r>
      <w:bookmarkEnd w:id="0"/>
      <w:r w:rsidRPr="007F21F7">
        <w:rPr>
          <w:rFonts w:ascii="Calibri" w:hAnsi="Calibri" w:cs="Calibri"/>
          <w:noProof/>
        </w:rPr>
        <w:fldChar w:fldCharType="end"/>
      </w:r>
      <w:r w:rsidRPr="007F21F7">
        <w:rPr>
          <w:rFonts w:ascii="Calibri" w:hAnsi="Calibri" w:cs="Calibri"/>
          <w:noProof/>
        </w:rPr>
        <w:t xml:space="preserve"> </w:t>
      </w:r>
      <w:r w:rsidRPr="007F21F7">
        <w:rPr>
          <w:rFonts w:ascii="Calibri" w:hAnsi="Calibri" w:cs="Calibri"/>
          <w:lang w:val="en-US"/>
        </w:rPr>
        <w:t>Matching quality (epsilon) across buffer distances. Epsilon values are shown for radii from 0.5 km to 3 km, with lower values indicating improved pre-intervention balance between intervention and synthetic control groups</w:t>
      </w:r>
    </w:p>
    <w:p w14:paraId="2D3D3C5D" w14:textId="77777777" w:rsidR="003817FF" w:rsidRDefault="003817FF"/>
    <w:sectPr w:rsidR="00381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B9A"/>
    <w:rsid w:val="000B0444"/>
    <w:rsid w:val="003817FF"/>
    <w:rsid w:val="003C4788"/>
    <w:rsid w:val="0044495F"/>
    <w:rsid w:val="00445B3C"/>
    <w:rsid w:val="004D2A00"/>
    <w:rsid w:val="00687298"/>
    <w:rsid w:val="006902A8"/>
    <w:rsid w:val="00806B9A"/>
    <w:rsid w:val="00B10107"/>
    <w:rsid w:val="00BD1A15"/>
    <w:rsid w:val="00E4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1BF3B"/>
  <w15:chartTrackingRefBased/>
  <w15:docId w15:val="{CBA281EC-BB90-D74F-AFCA-DB2014A9C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B9A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06B9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B9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B9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B9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B9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B9A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B9A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B9A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B9A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B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B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B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B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B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B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B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B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B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B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B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B9A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B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B9A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B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B9A"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B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B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B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B9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06B9A"/>
    <w:pPr>
      <w:spacing w:after="200" w:line="240" w:lineRule="auto"/>
    </w:pPr>
    <w:rPr>
      <w:iCs/>
      <w:color w:val="0E2841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>University of Liverpool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, Sherif</dc:creator>
  <cp:keywords/>
  <dc:description/>
  <cp:lastModifiedBy>Amin, Sherif</cp:lastModifiedBy>
  <cp:revision>1</cp:revision>
  <dcterms:created xsi:type="dcterms:W3CDTF">2026-05-01T17:37:00Z</dcterms:created>
  <dcterms:modified xsi:type="dcterms:W3CDTF">2026-05-01T17:37:00Z</dcterms:modified>
</cp:coreProperties>
</file>